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98723" w14:textId="77777777" w:rsidR="005D0BE6" w:rsidRPr="005D0BE6" w:rsidRDefault="005D0BE6" w:rsidP="005D0B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0BE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0021D69" w14:textId="252CD8D2" w:rsidR="005D0BE6" w:rsidRPr="00615020" w:rsidRDefault="005D0BE6" w:rsidP="005D0B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06301019"/>
      <w:r w:rsidRPr="00615020">
        <w:rPr>
          <w:rFonts w:ascii="Times New Roman" w:hAnsi="Times New Roman" w:cs="Times New Roman"/>
          <w:sz w:val="24"/>
          <w:szCs w:val="24"/>
        </w:rPr>
        <w:t>A</w:t>
      </w:r>
      <w:r w:rsidRPr="006150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86AB2F" wp14:editId="4B15A7C8">
            <wp:extent cx="5395068" cy="3939540"/>
            <wp:effectExtent l="0" t="0" r="0" b="3810"/>
            <wp:docPr id="13" name="Picture 3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8BFC923-C40A-4493-B6FA-2F7F0D489C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C8BFC923-C40A-4493-B6FA-2F7F0D489C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32853" b="32711"/>
                    <a:stretch/>
                  </pic:blipFill>
                  <pic:spPr>
                    <a:xfrm>
                      <a:off x="0" y="0"/>
                      <a:ext cx="5458240" cy="398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66256" w14:textId="20FE5688" w:rsidR="005D0BE6" w:rsidRPr="00615020" w:rsidRDefault="005D0BE6" w:rsidP="005D0B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020">
        <w:rPr>
          <w:rFonts w:ascii="Times New Roman" w:hAnsi="Times New Roman" w:cs="Times New Roman"/>
          <w:sz w:val="24"/>
          <w:szCs w:val="24"/>
        </w:rPr>
        <w:t>B</w:t>
      </w:r>
      <w:r w:rsidRPr="006150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4A75F3" wp14:editId="4FA7D660">
            <wp:extent cx="4946434" cy="3947160"/>
            <wp:effectExtent l="0" t="0" r="6985" b="0"/>
            <wp:docPr id="14" name="Picture 4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FFD4C3-DEFC-4FD7-9A0B-C0EEF2E191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D6FFD4C3-DEFC-4FD7-9A0B-C0EEF2E191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32496" b="30322"/>
                    <a:stretch/>
                  </pic:blipFill>
                  <pic:spPr>
                    <a:xfrm>
                      <a:off x="0" y="0"/>
                      <a:ext cx="4952285" cy="3951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C7B60" w14:textId="011A6F31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pplementary Figure 1: A. Principa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ri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ponent analysis of neonatal and adult keratinocyt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A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fi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riplicate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  B. Principal component analysis of neonata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N) 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adul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>keratinocyte FADS2 methylation profi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duplicate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  Both datasets were analysed by t-test and filtered to keep only entities which were significantly different (p&lt;0.05) between neonatal and adult samples.  Highlighted poin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lack) </w:t>
      </w:r>
      <w:r w:rsidRPr="00615020">
        <w:rPr>
          <w:rFonts w:ascii="Times New Roman" w:hAnsi="Times New Roman" w:cs="Times New Roman"/>
          <w:sz w:val="24"/>
          <w:szCs w:val="24"/>
          <w:shd w:val="clear" w:color="auto" w:fill="FFFFFF"/>
        </w:rPr>
        <w:t>in both datasets show the adult male samples.</w:t>
      </w:r>
    </w:p>
    <w:p w14:paraId="3CF949DC" w14:textId="7457675C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2529FC" w14:textId="19D62FD3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0012AF" w14:textId="4D754985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9248E3" w14:textId="3202F093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D41583" w14:textId="77777777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17B207" w14:textId="4267CD36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338783F" w14:textId="32BB5D32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F3171D" w14:textId="112F4DDC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ECAA658" w14:textId="1E6446DE" w:rsidR="005D0BE6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FF6F92" w14:textId="77777777" w:rsidR="005D0BE6" w:rsidRPr="00615020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bookmarkEnd w:id="0"/>
    <w:p w14:paraId="1935B924" w14:textId="77777777" w:rsidR="005D0BE6" w:rsidRPr="00044022" w:rsidRDefault="005D0BE6" w:rsidP="005D0BE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44022">
        <w:rPr>
          <w:rFonts w:ascii="Times New Roman" w:eastAsia="Times New Roman" w:hAnsi="Times New Roman" w:cs="Times New Roman"/>
          <w:lang w:eastAsia="en-GB"/>
        </w:rPr>
        <w:t> </w:t>
      </w:r>
    </w:p>
    <w:p w14:paraId="3D0C5473" w14:textId="77777777" w:rsidR="005D0BE6" w:rsidRPr="00044022" w:rsidRDefault="005D0BE6" w:rsidP="005D0BE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440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8380FB" wp14:editId="1DF7F022">
            <wp:extent cx="2446020" cy="2575560"/>
            <wp:effectExtent l="0" t="0" r="0" b="0"/>
            <wp:docPr id="17" name="Picture 17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4022">
        <w:rPr>
          <w:rFonts w:ascii="Times New Roman" w:eastAsia="Times New Roman" w:hAnsi="Times New Roman" w:cs="Times New Roman"/>
          <w:lang w:eastAsia="en-GB"/>
        </w:rPr>
        <w:t> </w:t>
      </w:r>
      <w:r w:rsidRPr="000440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C3FEC0" wp14:editId="3910E0A5">
            <wp:extent cx="2552700" cy="2575560"/>
            <wp:effectExtent l="0" t="0" r="0" b="0"/>
            <wp:docPr id="18" name="Picture 18" descr="Ic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Ic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0865D" w14:textId="4F011F84" w:rsidR="005D0BE6" w:rsidRPr="00044022" w:rsidRDefault="005D0BE6" w:rsidP="005D0BE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Supplementary Figure 2. A. </w:t>
      </w:r>
      <w:r w:rsidRPr="00044022">
        <w:rPr>
          <w:rFonts w:ascii="Times New Roman" w:eastAsia="Times New Roman" w:hAnsi="Times New Roman" w:cs="Times New Roman"/>
          <w:lang w:eastAsia="en-GB"/>
        </w:rPr>
        <w:t xml:space="preserve">β-actin </w:t>
      </w:r>
      <w:r>
        <w:rPr>
          <w:rFonts w:ascii="Times New Roman" w:eastAsia="Times New Roman" w:hAnsi="Times New Roman" w:cs="Times New Roman"/>
          <w:lang w:eastAsia="en-GB"/>
        </w:rPr>
        <w:t xml:space="preserve">AND B. </w:t>
      </w:r>
      <w:r w:rsidRPr="00044022">
        <w:rPr>
          <w:rFonts w:ascii="Times New Roman" w:eastAsia="Times New Roman" w:hAnsi="Times New Roman" w:cs="Times New Roman"/>
          <w:lang w:eastAsia="en-GB"/>
        </w:rPr>
        <w:t xml:space="preserve">GAPDH expression was unaffected in neonatal keratinocytes after targeting siRNA to </w:t>
      </w:r>
      <w:r w:rsidRPr="005D0BE6">
        <w:rPr>
          <w:rFonts w:ascii="Times New Roman" w:eastAsia="Times New Roman" w:hAnsi="Times New Roman" w:cs="Times New Roman"/>
          <w:lang w:eastAsia="en-GB"/>
        </w:rPr>
        <w:t>reduce</w:t>
      </w:r>
      <w:r>
        <w:rPr>
          <w:rFonts w:ascii="Times New Roman" w:eastAsia="Times New Roman" w:hAnsi="Times New Roman" w:cs="Times New Roman"/>
          <w:lang w:eastAsia="en-GB"/>
        </w:rPr>
        <w:t xml:space="preserve"> ELOVL6, FADS1 </w:t>
      </w:r>
      <w:r w:rsidRPr="005D0BE6">
        <w:rPr>
          <w:rFonts w:ascii="Times New Roman" w:eastAsia="Times New Roman" w:hAnsi="Times New Roman" w:cs="Times New Roman"/>
          <w:lang w:eastAsia="en-GB"/>
        </w:rPr>
        <w:t>or FADS2 enzyme expression.</w:t>
      </w:r>
      <w:r w:rsidRPr="00044022">
        <w:rPr>
          <w:rFonts w:ascii="Times New Roman" w:eastAsia="Times New Roman" w:hAnsi="Times New Roman" w:cs="Times New Roman"/>
          <w:lang w:eastAsia="en-GB"/>
        </w:rPr>
        <w:t> </w:t>
      </w:r>
    </w:p>
    <w:p w14:paraId="1DFF554F" w14:textId="77777777" w:rsidR="005D0BE6" w:rsidRPr="00615020" w:rsidRDefault="005D0BE6" w:rsidP="005D0BE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A712ED" w14:textId="77777777" w:rsidR="005D0BE6" w:rsidRDefault="005D0BE6"/>
    <w:sectPr w:rsidR="005D0BE6" w:rsidSect="00AB6FE5">
      <w:footerReference w:type="default" r:id="rId8"/>
      <w:pgSz w:w="12191" w:h="16863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8357249"/>
      <w:docPartObj>
        <w:docPartGallery w:val="Page Numbers (Bottom of Page)"/>
        <w:docPartUnique/>
      </w:docPartObj>
    </w:sdtPr>
    <w:sdtEndPr/>
    <w:sdtContent>
      <w:p w14:paraId="5786EC10" w14:textId="77777777" w:rsidR="00E85DBC" w:rsidRDefault="005D0B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E1AFEA5" w14:textId="77777777" w:rsidR="00E85DBC" w:rsidRDefault="005D0B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BE6"/>
    <w:rsid w:val="005D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BAD97"/>
  <w15:chartTrackingRefBased/>
  <w15:docId w15:val="{2EDB768E-899C-40E4-8010-E76286E0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B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0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BE6"/>
  </w:style>
  <w:style w:type="paragraph" w:styleId="NoSpacing">
    <w:name w:val="No Spacing"/>
    <w:link w:val="NoSpacingChar"/>
    <w:uiPriority w:val="1"/>
    <w:qFormat/>
    <w:rsid w:val="005D0BE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0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3</Words>
  <Characters>592</Characters>
  <Application>Microsoft Office Word</Application>
  <DocSecurity>0</DocSecurity>
  <Lines>4</Lines>
  <Paragraphs>1</Paragraphs>
  <ScaleCrop>false</ScaleCrop>
  <Company>Swansea University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riffiths</dc:creator>
  <cp:keywords/>
  <dc:description/>
  <cp:lastModifiedBy>Helen Griffiths</cp:lastModifiedBy>
  <cp:revision>1</cp:revision>
  <dcterms:created xsi:type="dcterms:W3CDTF">2022-02-17T20:24:00Z</dcterms:created>
  <dcterms:modified xsi:type="dcterms:W3CDTF">2022-02-17T20:29:00Z</dcterms:modified>
</cp:coreProperties>
</file>